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253F1" w14:textId="77777777" w:rsidR="00816B9F" w:rsidRPr="003E5024" w:rsidRDefault="00816B9F" w:rsidP="003E5024">
      <w:pPr>
        <w:snapToGrid w:val="0"/>
        <w:rPr>
          <w:rFonts w:ascii="Arial" w:eastAsia="Calibri" w:hAnsi="Arial" w:cs="Arial"/>
          <w:b/>
          <w:sz w:val="16"/>
          <w:szCs w:val="16"/>
        </w:rPr>
      </w:pPr>
      <w:r w:rsidRPr="003E5024">
        <w:rPr>
          <w:rFonts w:ascii="Arial" w:eastAsia="Calibri" w:hAnsi="Arial" w:cs="Arial"/>
          <w:b/>
          <w:sz w:val="16"/>
          <w:szCs w:val="16"/>
        </w:rPr>
        <w:t>Table</w:t>
      </w:r>
      <w:r w:rsidRPr="003E5024">
        <w:rPr>
          <w:rFonts w:ascii="Arial" w:hAnsi="Arial" w:cs="Arial"/>
          <w:b/>
          <w:sz w:val="16"/>
          <w:szCs w:val="16"/>
        </w:rPr>
        <w:t xml:space="preserve"> S1. </w:t>
      </w:r>
      <w:r w:rsidRPr="003E5024">
        <w:rPr>
          <w:rFonts w:ascii="Arial" w:eastAsia="Calibri" w:hAnsi="Arial" w:cs="Arial"/>
          <w:sz w:val="16"/>
          <w:szCs w:val="16"/>
        </w:rPr>
        <w:t>Description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of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the</w:t>
      </w:r>
      <w:r w:rsidRPr="003E5024">
        <w:rPr>
          <w:rFonts w:ascii="Arial" w:hAnsi="Arial" w:cs="Arial"/>
          <w:sz w:val="16"/>
          <w:szCs w:val="16"/>
        </w:rPr>
        <w:t xml:space="preserve"> 16 newly designed and 10 existing </w:t>
      </w:r>
      <w:r w:rsidRPr="003E5024">
        <w:rPr>
          <w:rFonts w:ascii="Arial" w:eastAsia="Calibri" w:hAnsi="Arial" w:cs="Arial"/>
          <w:sz w:val="16"/>
          <w:szCs w:val="16"/>
        </w:rPr>
        <w:t>microsatellite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markers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used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in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this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study</w:t>
      </w:r>
    </w:p>
    <w:p w14:paraId="2F5B376B" w14:textId="77777777" w:rsidR="00816B9F" w:rsidRPr="003E5024" w:rsidRDefault="00816B9F" w:rsidP="003E5024">
      <w:pPr>
        <w:snapToGrid w:val="0"/>
        <w:rPr>
          <w:rFonts w:ascii="Arial" w:hAnsi="Arial" w:cs="Arial"/>
          <w:b/>
          <w:sz w:val="16"/>
          <w:szCs w:val="16"/>
        </w:rPr>
      </w:pPr>
    </w:p>
    <w:tbl>
      <w:tblPr>
        <w:tblW w:w="94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12"/>
        <w:gridCol w:w="1449"/>
        <w:gridCol w:w="1623"/>
        <w:gridCol w:w="1190"/>
        <w:gridCol w:w="1364"/>
        <w:gridCol w:w="2124"/>
      </w:tblGrid>
      <w:tr w:rsidR="00816B9F" w:rsidRPr="003E5024" w14:paraId="56E297BB" w14:textId="77777777" w:rsidTr="00DD3853">
        <w:trPr>
          <w:trHeight w:val="432"/>
          <w:jc w:val="center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969C8E1" w14:textId="2D89D475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Microsatellite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A4C44BE" w14:textId="1BA85A5B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Home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MS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AF6012A" w14:textId="249F2456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Chromosom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A97A7C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Start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location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70CA9DB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Size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Range</w:t>
            </w:r>
            <w:r w:rsidRPr="003E5024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bp</w:t>
            </w:r>
            <w:proofErr w:type="spellEnd"/>
            <w:r w:rsidRPr="003E502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BDCF653" w14:textId="0841B1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b/>
                <w:sz w:val="16"/>
                <w:szCs w:val="16"/>
              </w:rPr>
              <w:t>Reference</w:t>
            </w:r>
          </w:p>
        </w:tc>
      </w:tr>
      <w:tr w:rsidR="00816B9F" w:rsidRPr="003E5024" w14:paraId="7918A2CC" w14:textId="77777777" w:rsidTr="00DD3853">
        <w:trPr>
          <w:trHeight w:val="432"/>
          <w:jc w:val="center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E3C90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A33708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olyα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82F79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6017F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53543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854C7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3-195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2EE9C" w14:textId="5B41DAE0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36B7C9F7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412A5AEE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olyα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10EF28D1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41FD90E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AD940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19140E9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539030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3181302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95-210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420BB2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46C975DB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43CBCE9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7CC04F3D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78ACCAB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E9127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6376263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540330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6A3D9C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25-205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16E76990" w14:textId="0876A982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0A712BAD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39BB236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449" w:type="dxa"/>
            <w:vMerge w:val="restart"/>
            <w:shd w:val="clear" w:color="auto" w:fill="E7E6E6"/>
            <w:vAlign w:val="center"/>
          </w:tcPr>
          <w:p w14:paraId="5B4A263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623" w:type="dxa"/>
            <w:vMerge w:val="restart"/>
            <w:shd w:val="clear" w:color="auto" w:fill="E7E6E6"/>
            <w:vAlign w:val="center"/>
          </w:tcPr>
          <w:p w14:paraId="46AA141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90" w:type="dxa"/>
            <w:shd w:val="clear" w:color="auto" w:fill="E7E6E6"/>
            <w:vAlign w:val="center"/>
          </w:tcPr>
          <w:p w14:paraId="05D1314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214314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455BA3B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03-166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67A39AA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5DA30BBF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32A53D0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082208D6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1CB9B96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0B99F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041D520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218914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73E06EB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84-235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04056291" w14:textId="4B518371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3D444DEA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53068BA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49" w:type="dxa"/>
            <w:vMerge w:val="restart"/>
            <w:shd w:val="clear" w:color="auto" w:fill="FFFFFF"/>
            <w:vAlign w:val="center"/>
          </w:tcPr>
          <w:p w14:paraId="3D27993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623" w:type="dxa"/>
            <w:vMerge w:val="restart"/>
            <w:shd w:val="clear" w:color="auto" w:fill="FFFFFF"/>
            <w:vAlign w:val="center"/>
          </w:tcPr>
          <w:p w14:paraId="332EE61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93E094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373327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BF5B09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7-18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2B858B78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1AB62108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006DE34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12B3CE8B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1707582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CCC0B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3D0A230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374727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8EFA7D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0-142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2D07AE4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0D01FE24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581DE2B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0D8F1971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45CFB5C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7E6AB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28CFCD6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377427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707149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0-189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75AD1B6C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7F7788EC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207F60F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49" w:type="dxa"/>
            <w:vMerge w:val="restart"/>
            <w:shd w:val="clear" w:color="auto" w:fill="E7E6E6"/>
            <w:vAlign w:val="center"/>
          </w:tcPr>
          <w:p w14:paraId="51B73B1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623" w:type="dxa"/>
            <w:vMerge w:val="restart"/>
            <w:shd w:val="clear" w:color="auto" w:fill="E7E6E6"/>
            <w:vAlign w:val="center"/>
          </w:tcPr>
          <w:p w14:paraId="7D63DCD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90" w:type="dxa"/>
            <w:shd w:val="clear" w:color="auto" w:fill="E7E6E6"/>
            <w:vAlign w:val="center"/>
          </w:tcPr>
          <w:p w14:paraId="7B1D0AD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797386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24368E7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6-234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5C03238C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29FB31A3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27CCC87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76341589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472B167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09AA1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1CCE626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00986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34A12E6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5-235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267D24D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3313C227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24ABF26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9" w:type="dxa"/>
            <w:vMerge w:val="restart"/>
            <w:shd w:val="clear" w:color="auto" w:fill="FFFFFF"/>
            <w:vAlign w:val="center"/>
          </w:tcPr>
          <w:p w14:paraId="737F88D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3" w:type="dxa"/>
            <w:vMerge w:val="restart"/>
            <w:shd w:val="clear" w:color="auto" w:fill="FFFFFF"/>
            <w:vAlign w:val="center"/>
          </w:tcPr>
          <w:p w14:paraId="7EB0E8F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3E5E4D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94144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0588938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68-22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639054D8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291BDE7D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180C2A4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25BEFD60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2B0B10F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9672F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40C5B0D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99270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7B1E280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50-199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EF1B0E3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781C17C1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2D333C1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21947680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5792DEE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7ED61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74E7AF0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99844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7731AF3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0-230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81C134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657F6197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68C8313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49" w:type="dxa"/>
            <w:vMerge w:val="restart"/>
            <w:shd w:val="clear" w:color="auto" w:fill="E7E6E6"/>
            <w:vAlign w:val="center"/>
          </w:tcPr>
          <w:p w14:paraId="6314C63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623" w:type="dxa"/>
            <w:vMerge w:val="restart"/>
            <w:shd w:val="clear" w:color="auto" w:fill="E7E6E6"/>
            <w:vAlign w:val="center"/>
          </w:tcPr>
          <w:p w14:paraId="2F0652B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90" w:type="dxa"/>
            <w:shd w:val="clear" w:color="auto" w:fill="E7E6E6"/>
            <w:vAlign w:val="center"/>
          </w:tcPr>
          <w:p w14:paraId="20A07C5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22577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47CFF0F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200-310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0F5C5D9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33DEB0B4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62CFC1B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57482801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06339EF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66DD4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5642A07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24577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5512C24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64-152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4BB32D53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0FFC4648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012DC44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B</w:t>
            </w:r>
            <w:r w:rsidRPr="003E5024">
              <w:rPr>
                <w:rFonts w:ascii="Arial" w:hAnsi="Arial" w:cs="Arial"/>
                <w:sz w:val="16"/>
                <w:szCs w:val="16"/>
              </w:rPr>
              <w:t>7</w:t>
            </w:r>
            <w:r w:rsidRPr="003E5024">
              <w:rPr>
                <w:rFonts w:ascii="Arial" w:eastAsia="Calibri" w:hAnsi="Arial" w:cs="Arial"/>
                <w:sz w:val="16"/>
                <w:szCs w:val="16"/>
              </w:rPr>
              <w:t>M</w:t>
            </w:r>
            <w:r w:rsidRPr="003E502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53CFBE4B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63C42FAB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65920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6BA1023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56141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1ADFF8B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3-192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1D563A0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1A5CE753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5C20ECA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RA</w:t>
            </w:r>
            <w:r w:rsidRPr="003E50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49" w:type="dxa"/>
            <w:vMerge w:val="restart"/>
            <w:shd w:val="clear" w:color="auto" w:fill="FFFFFF"/>
            <w:vAlign w:val="center"/>
          </w:tcPr>
          <w:p w14:paraId="7624B5B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RA</w:t>
            </w:r>
            <w:r w:rsidRPr="003E50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3" w:type="dxa"/>
            <w:vMerge w:val="restart"/>
            <w:shd w:val="clear" w:color="auto" w:fill="FFFFFF"/>
            <w:vAlign w:val="center"/>
          </w:tcPr>
          <w:p w14:paraId="795BF38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79AC8AD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416295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6811831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17-166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2DE047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719847EC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79231C3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52FD67C1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5E823CF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68BD9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5E3F4EF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416481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3DC4F0C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60-190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7570CF1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715E3EBD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7A0C28C9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3F859131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021FED7B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E631A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230B55F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416821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04EED3F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78-218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594619F2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76AF5680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4799D31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73441210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1575E18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5AD43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458CDED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417695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84E685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6-198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03052028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36558C24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3F9660A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fPK</w:t>
            </w:r>
            <w:r w:rsidRPr="003E50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49" w:type="dxa"/>
            <w:vMerge w:val="restart"/>
            <w:shd w:val="clear" w:color="auto" w:fill="E7E6E6"/>
            <w:vAlign w:val="center"/>
          </w:tcPr>
          <w:p w14:paraId="070652F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fPK</w:t>
            </w:r>
            <w:r w:rsidRPr="003E502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3" w:type="dxa"/>
            <w:vMerge w:val="restart"/>
            <w:shd w:val="clear" w:color="auto" w:fill="E7E6E6"/>
            <w:vAlign w:val="center"/>
          </w:tcPr>
          <w:p w14:paraId="18A989F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90" w:type="dxa"/>
            <w:shd w:val="clear" w:color="auto" w:fill="E7E6E6"/>
            <w:vAlign w:val="center"/>
          </w:tcPr>
          <w:p w14:paraId="3B1EF0C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611190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2D0885B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0-235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3AFDD15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422F2893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0AEE132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6A60887E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146129C2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8BC51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0315572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623190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64BE465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90-295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729E6900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740D8C27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263467B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49" w:type="dxa"/>
            <w:vMerge w:val="restart"/>
            <w:shd w:val="clear" w:color="auto" w:fill="FFFFFF"/>
            <w:vAlign w:val="center"/>
          </w:tcPr>
          <w:p w14:paraId="437CC3C8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fG</w:t>
            </w:r>
            <w:r w:rsidRPr="003E5024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1623" w:type="dxa"/>
            <w:vMerge w:val="restart"/>
            <w:shd w:val="clear" w:color="auto" w:fill="FFFFFF"/>
            <w:vAlign w:val="center"/>
          </w:tcPr>
          <w:p w14:paraId="246FAEB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B8F75C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2034910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79A558E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49-204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5751B159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2678F52D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FFFFFF"/>
            <w:vAlign w:val="center"/>
          </w:tcPr>
          <w:p w14:paraId="46C6B8CA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PFG</w:t>
            </w:r>
            <w:r w:rsidRPr="003E5024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1449" w:type="dxa"/>
            <w:vMerge/>
            <w:shd w:val="clear" w:color="auto" w:fill="FFFFFF"/>
            <w:vAlign w:val="center"/>
          </w:tcPr>
          <w:p w14:paraId="50AC0AB4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FFFFFF"/>
            <w:vAlign w:val="center"/>
          </w:tcPr>
          <w:p w14:paraId="732375C0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694934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0C2A0C83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2045810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442EAF0B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86-131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4DFE0E5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  <w:tr w:rsidR="00816B9F" w:rsidRPr="003E5024" w14:paraId="1B595125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09628376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S</w:t>
            </w:r>
            <w:r w:rsidRPr="003E502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49" w:type="dxa"/>
            <w:vMerge w:val="restart"/>
            <w:shd w:val="clear" w:color="auto" w:fill="E7E6E6"/>
            <w:vAlign w:val="center"/>
          </w:tcPr>
          <w:p w14:paraId="2359FD9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623" w:type="dxa"/>
            <w:vMerge w:val="restart"/>
            <w:shd w:val="clear" w:color="auto" w:fill="E7E6E6"/>
            <w:vAlign w:val="center"/>
          </w:tcPr>
          <w:p w14:paraId="4E634F4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90" w:type="dxa"/>
            <w:shd w:val="clear" w:color="auto" w:fill="E7E6E6"/>
            <w:vAlign w:val="center"/>
          </w:tcPr>
          <w:p w14:paraId="52E4DEBC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2584124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3141B5E1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07-159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40EB3B93" w14:textId="77777777" w:rsidR="00816B9F" w:rsidRPr="003E5024" w:rsidRDefault="00816B9F" w:rsidP="00DD3853">
            <w:pPr>
              <w:snapToGrid w:val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New</w:t>
            </w:r>
          </w:p>
        </w:tc>
      </w:tr>
      <w:tr w:rsidR="00816B9F" w:rsidRPr="003E5024" w14:paraId="08D630DD" w14:textId="77777777" w:rsidTr="00DD3853">
        <w:trPr>
          <w:trHeight w:val="432"/>
          <w:jc w:val="center"/>
        </w:trPr>
        <w:tc>
          <w:tcPr>
            <w:tcW w:w="1712" w:type="dxa"/>
            <w:shd w:val="clear" w:color="auto" w:fill="E7E6E6"/>
            <w:vAlign w:val="center"/>
          </w:tcPr>
          <w:p w14:paraId="4C8AAAA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TA</w:t>
            </w:r>
            <w:r w:rsidRPr="003E502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449" w:type="dxa"/>
            <w:vMerge/>
            <w:shd w:val="clear" w:color="auto" w:fill="E7E6E6"/>
            <w:vAlign w:val="center"/>
          </w:tcPr>
          <w:p w14:paraId="7EC14A3D" w14:textId="77777777" w:rsidR="00816B9F" w:rsidRPr="003E5024" w:rsidRDefault="00816B9F" w:rsidP="00DD3853">
            <w:pPr>
              <w:widowControl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3" w:type="dxa"/>
            <w:vMerge/>
            <w:shd w:val="clear" w:color="auto" w:fill="E7E6E6"/>
            <w:vAlign w:val="center"/>
          </w:tcPr>
          <w:p w14:paraId="5849FF3E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D1DBBF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E7E6E6"/>
            <w:vAlign w:val="center"/>
          </w:tcPr>
          <w:p w14:paraId="72E7E94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2584963</w:t>
            </w:r>
          </w:p>
        </w:tc>
        <w:tc>
          <w:tcPr>
            <w:tcW w:w="1364" w:type="dxa"/>
            <w:shd w:val="clear" w:color="auto" w:fill="E7E6E6"/>
            <w:vAlign w:val="center"/>
          </w:tcPr>
          <w:p w14:paraId="45ED4027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hAnsi="Arial" w:cs="Arial"/>
                <w:sz w:val="16"/>
                <w:szCs w:val="16"/>
              </w:rPr>
              <w:t>179-255</w:t>
            </w:r>
          </w:p>
        </w:tc>
        <w:tc>
          <w:tcPr>
            <w:tcW w:w="2124" w:type="dxa"/>
            <w:shd w:val="clear" w:color="auto" w:fill="E7E6E6"/>
            <w:vAlign w:val="center"/>
          </w:tcPr>
          <w:p w14:paraId="39C2FFA5" w14:textId="77777777" w:rsidR="00816B9F" w:rsidRPr="003E5024" w:rsidRDefault="00816B9F" w:rsidP="00DD3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024">
              <w:rPr>
                <w:rFonts w:ascii="Arial" w:eastAsia="Calibri" w:hAnsi="Arial" w:cs="Arial"/>
                <w:sz w:val="16"/>
                <w:szCs w:val="16"/>
              </w:rPr>
              <w:t>Anderson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et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E5024">
              <w:rPr>
                <w:rFonts w:ascii="Arial" w:eastAsia="Calibri" w:hAnsi="Arial" w:cs="Arial"/>
                <w:i/>
                <w:sz w:val="16"/>
                <w:szCs w:val="16"/>
              </w:rPr>
              <w:t>al</w:t>
            </w:r>
            <w:r w:rsidRPr="003E5024">
              <w:rPr>
                <w:rFonts w:ascii="Arial" w:hAnsi="Arial" w:cs="Arial"/>
                <w:i/>
                <w:sz w:val="16"/>
                <w:szCs w:val="16"/>
              </w:rPr>
              <w:t>.,</w:t>
            </w:r>
            <w:r w:rsidRPr="003E5024">
              <w:rPr>
                <w:rFonts w:ascii="Arial" w:hAnsi="Arial" w:cs="Arial"/>
                <w:sz w:val="16"/>
                <w:szCs w:val="16"/>
              </w:rPr>
              <w:t xml:space="preserve"> 2000</w:t>
            </w:r>
          </w:p>
        </w:tc>
      </w:tr>
    </w:tbl>
    <w:p w14:paraId="1C1D528C" w14:textId="77777777" w:rsidR="005D46B0" w:rsidRPr="003E5024" w:rsidRDefault="00816B9F" w:rsidP="003E5024">
      <w:pPr>
        <w:rPr>
          <w:rFonts w:ascii="Arial" w:hAnsi="Arial" w:cs="Arial"/>
          <w:sz w:val="16"/>
          <w:szCs w:val="16"/>
        </w:rPr>
      </w:pPr>
      <w:r w:rsidRPr="003E5024">
        <w:rPr>
          <w:rFonts w:ascii="Arial" w:hAnsi="Arial" w:cs="Arial"/>
          <w:sz w:val="16"/>
          <w:szCs w:val="16"/>
        </w:rPr>
        <w:t>#</w:t>
      </w:r>
      <w:r w:rsidRPr="003E5024">
        <w:rPr>
          <w:rFonts w:ascii="Arial" w:eastAsia="Calibri" w:hAnsi="Arial" w:cs="Arial"/>
          <w:sz w:val="16"/>
          <w:szCs w:val="16"/>
        </w:rPr>
        <w:t>Sequences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of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the</w:t>
      </w:r>
      <w:r w:rsidRPr="003E5024">
        <w:rPr>
          <w:rFonts w:ascii="Arial" w:hAnsi="Arial" w:cs="Arial"/>
          <w:sz w:val="16"/>
          <w:szCs w:val="16"/>
        </w:rPr>
        <w:t xml:space="preserve"> </w:t>
      </w:r>
      <w:bookmarkStart w:id="0" w:name="_GoBack"/>
      <w:bookmarkEnd w:id="0"/>
      <w:r w:rsidRPr="003E5024">
        <w:rPr>
          <w:rFonts w:ascii="Arial" w:hAnsi="Arial" w:cs="Arial"/>
          <w:sz w:val="16"/>
          <w:szCs w:val="16"/>
        </w:rPr>
        <w:t>3</w:t>
      </w:r>
      <w:r w:rsidRPr="003E5024">
        <w:rPr>
          <w:rFonts w:ascii="Arial" w:eastAsia="Calibri" w:hAnsi="Arial" w:cs="Arial"/>
          <w:sz w:val="16"/>
          <w:szCs w:val="16"/>
        </w:rPr>
        <w:t>D</w:t>
      </w:r>
      <w:r w:rsidRPr="003E5024">
        <w:rPr>
          <w:rFonts w:ascii="Arial" w:hAnsi="Arial" w:cs="Arial"/>
          <w:sz w:val="16"/>
          <w:szCs w:val="16"/>
        </w:rPr>
        <w:t xml:space="preserve">7 </w:t>
      </w:r>
      <w:r w:rsidRPr="003E5024">
        <w:rPr>
          <w:rFonts w:ascii="Arial" w:eastAsia="Calibri" w:hAnsi="Arial" w:cs="Arial"/>
          <w:sz w:val="16"/>
          <w:szCs w:val="16"/>
        </w:rPr>
        <w:t>genome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were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obtained</w:t>
      </w:r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from</w:t>
      </w:r>
      <w:r w:rsidRPr="003E502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E5024">
        <w:rPr>
          <w:rFonts w:ascii="Arial" w:eastAsia="Calibri" w:hAnsi="Arial" w:cs="Arial"/>
          <w:sz w:val="16"/>
          <w:szCs w:val="16"/>
        </w:rPr>
        <w:t>PlasmoDB</w:t>
      </w:r>
      <w:proofErr w:type="spellEnd"/>
      <w:r w:rsidRPr="003E5024">
        <w:rPr>
          <w:rFonts w:ascii="Arial" w:hAnsi="Arial" w:cs="Arial"/>
          <w:sz w:val="16"/>
          <w:szCs w:val="16"/>
        </w:rPr>
        <w:t xml:space="preserve"> </w:t>
      </w:r>
      <w:r w:rsidRPr="003E5024">
        <w:rPr>
          <w:rFonts w:ascii="Arial" w:eastAsia="Calibri" w:hAnsi="Arial" w:cs="Arial"/>
          <w:sz w:val="16"/>
          <w:szCs w:val="16"/>
        </w:rPr>
        <w:t>version</w:t>
      </w:r>
    </w:p>
    <w:sectPr w:rsidR="005D46B0" w:rsidRPr="003E5024" w:rsidSect="008447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9F"/>
    <w:rsid w:val="00016D11"/>
    <w:rsid w:val="00040C6C"/>
    <w:rsid w:val="00044156"/>
    <w:rsid w:val="00052755"/>
    <w:rsid w:val="00065941"/>
    <w:rsid w:val="00077926"/>
    <w:rsid w:val="000827D4"/>
    <w:rsid w:val="0009071A"/>
    <w:rsid w:val="0009139F"/>
    <w:rsid w:val="000A066F"/>
    <w:rsid w:val="000A083C"/>
    <w:rsid w:val="000A4D28"/>
    <w:rsid w:val="000B3B8A"/>
    <w:rsid w:val="000B435D"/>
    <w:rsid w:val="000B466E"/>
    <w:rsid w:val="000C1F48"/>
    <w:rsid w:val="000E0FA0"/>
    <w:rsid w:val="00101437"/>
    <w:rsid w:val="00103CEC"/>
    <w:rsid w:val="00120BBE"/>
    <w:rsid w:val="0012158D"/>
    <w:rsid w:val="0012176B"/>
    <w:rsid w:val="0014625A"/>
    <w:rsid w:val="00151E00"/>
    <w:rsid w:val="001635D0"/>
    <w:rsid w:val="00166719"/>
    <w:rsid w:val="001761F6"/>
    <w:rsid w:val="00180348"/>
    <w:rsid w:val="00182F89"/>
    <w:rsid w:val="00197EA5"/>
    <w:rsid w:val="001A0D44"/>
    <w:rsid w:val="001D13C1"/>
    <w:rsid w:val="001F4C5D"/>
    <w:rsid w:val="002154B0"/>
    <w:rsid w:val="002239D3"/>
    <w:rsid w:val="00230913"/>
    <w:rsid w:val="00231E95"/>
    <w:rsid w:val="00237419"/>
    <w:rsid w:val="00246C12"/>
    <w:rsid w:val="00254D85"/>
    <w:rsid w:val="00265786"/>
    <w:rsid w:val="002672D9"/>
    <w:rsid w:val="002738A2"/>
    <w:rsid w:val="00275F17"/>
    <w:rsid w:val="002765AB"/>
    <w:rsid w:val="002767BE"/>
    <w:rsid w:val="00277FCB"/>
    <w:rsid w:val="00280410"/>
    <w:rsid w:val="00280F3C"/>
    <w:rsid w:val="002E6B09"/>
    <w:rsid w:val="00301F92"/>
    <w:rsid w:val="00315E5D"/>
    <w:rsid w:val="00342BF3"/>
    <w:rsid w:val="00364FEF"/>
    <w:rsid w:val="00374839"/>
    <w:rsid w:val="003818E7"/>
    <w:rsid w:val="003A27FE"/>
    <w:rsid w:val="003A5A19"/>
    <w:rsid w:val="003C0009"/>
    <w:rsid w:val="003E5024"/>
    <w:rsid w:val="003E5653"/>
    <w:rsid w:val="0040367D"/>
    <w:rsid w:val="00410D2D"/>
    <w:rsid w:val="004200E0"/>
    <w:rsid w:val="00433A7C"/>
    <w:rsid w:val="0043654A"/>
    <w:rsid w:val="00437F37"/>
    <w:rsid w:val="004432CA"/>
    <w:rsid w:val="0044515B"/>
    <w:rsid w:val="00474B49"/>
    <w:rsid w:val="0049434F"/>
    <w:rsid w:val="004B4483"/>
    <w:rsid w:val="004D7634"/>
    <w:rsid w:val="004E7832"/>
    <w:rsid w:val="004F0672"/>
    <w:rsid w:val="004F206D"/>
    <w:rsid w:val="004F794E"/>
    <w:rsid w:val="005001C4"/>
    <w:rsid w:val="0051048F"/>
    <w:rsid w:val="00513844"/>
    <w:rsid w:val="00516D0D"/>
    <w:rsid w:val="00522580"/>
    <w:rsid w:val="00524A8A"/>
    <w:rsid w:val="0053117C"/>
    <w:rsid w:val="00533395"/>
    <w:rsid w:val="00535127"/>
    <w:rsid w:val="00563D63"/>
    <w:rsid w:val="005778EC"/>
    <w:rsid w:val="005A2A96"/>
    <w:rsid w:val="005A4711"/>
    <w:rsid w:val="005A5B21"/>
    <w:rsid w:val="005A6B9A"/>
    <w:rsid w:val="005A7307"/>
    <w:rsid w:val="005B4A15"/>
    <w:rsid w:val="005D46B0"/>
    <w:rsid w:val="005D6B11"/>
    <w:rsid w:val="005E19D3"/>
    <w:rsid w:val="005F67FC"/>
    <w:rsid w:val="00643870"/>
    <w:rsid w:val="006545C6"/>
    <w:rsid w:val="00656D81"/>
    <w:rsid w:val="00693400"/>
    <w:rsid w:val="00693B36"/>
    <w:rsid w:val="006A1A5A"/>
    <w:rsid w:val="006A3203"/>
    <w:rsid w:val="006C51FD"/>
    <w:rsid w:val="006C64EE"/>
    <w:rsid w:val="006D3194"/>
    <w:rsid w:val="006E2455"/>
    <w:rsid w:val="00714166"/>
    <w:rsid w:val="00714A60"/>
    <w:rsid w:val="007179D0"/>
    <w:rsid w:val="00733AF7"/>
    <w:rsid w:val="00771259"/>
    <w:rsid w:val="00781312"/>
    <w:rsid w:val="007A3D5D"/>
    <w:rsid w:val="007A43CF"/>
    <w:rsid w:val="007A53AB"/>
    <w:rsid w:val="007B4EA3"/>
    <w:rsid w:val="007B5F6B"/>
    <w:rsid w:val="007C6F6E"/>
    <w:rsid w:val="007D23B2"/>
    <w:rsid w:val="007D6A3B"/>
    <w:rsid w:val="007E3596"/>
    <w:rsid w:val="007E5C84"/>
    <w:rsid w:val="00803D4E"/>
    <w:rsid w:val="00816B9F"/>
    <w:rsid w:val="00823458"/>
    <w:rsid w:val="008426C0"/>
    <w:rsid w:val="008447C6"/>
    <w:rsid w:val="00844C95"/>
    <w:rsid w:val="00866D63"/>
    <w:rsid w:val="00871055"/>
    <w:rsid w:val="00875461"/>
    <w:rsid w:val="008867AA"/>
    <w:rsid w:val="008904CB"/>
    <w:rsid w:val="008A0FE2"/>
    <w:rsid w:val="008A6CB9"/>
    <w:rsid w:val="008A7E32"/>
    <w:rsid w:val="008B785E"/>
    <w:rsid w:val="008C0C3C"/>
    <w:rsid w:val="008C1E01"/>
    <w:rsid w:val="008C278D"/>
    <w:rsid w:val="008D7C20"/>
    <w:rsid w:val="008E38FD"/>
    <w:rsid w:val="008E4052"/>
    <w:rsid w:val="008F4BB3"/>
    <w:rsid w:val="009027A3"/>
    <w:rsid w:val="00907F5C"/>
    <w:rsid w:val="00913C5D"/>
    <w:rsid w:val="009165CE"/>
    <w:rsid w:val="00930E53"/>
    <w:rsid w:val="00934CFF"/>
    <w:rsid w:val="0095524D"/>
    <w:rsid w:val="00967497"/>
    <w:rsid w:val="00974132"/>
    <w:rsid w:val="009901B6"/>
    <w:rsid w:val="009A3C69"/>
    <w:rsid w:val="009A4111"/>
    <w:rsid w:val="009B4C74"/>
    <w:rsid w:val="009D5381"/>
    <w:rsid w:val="009E55FE"/>
    <w:rsid w:val="009F387E"/>
    <w:rsid w:val="00A06C73"/>
    <w:rsid w:val="00A11AC3"/>
    <w:rsid w:val="00A23B66"/>
    <w:rsid w:val="00A54010"/>
    <w:rsid w:val="00A54ACA"/>
    <w:rsid w:val="00AC3DAF"/>
    <w:rsid w:val="00AC4C1F"/>
    <w:rsid w:val="00AD0195"/>
    <w:rsid w:val="00AD1F2F"/>
    <w:rsid w:val="00AE49D4"/>
    <w:rsid w:val="00AE763B"/>
    <w:rsid w:val="00AF5E6F"/>
    <w:rsid w:val="00B32F83"/>
    <w:rsid w:val="00B37832"/>
    <w:rsid w:val="00B61E04"/>
    <w:rsid w:val="00B62C2D"/>
    <w:rsid w:val="00B67BDB"/>
    <w:rsid w:val="00B732AC"/>
    <w:rsid w:val="00B768A6"/>
    <w:rsid w:val="00B81D25"/>
    <w:rsid w:val="00B93517"/>
    <w:rsid w:val="00BB461F"/>
    <w:rsid w:val="00BF36DA"/>
    <w:rsid w:val="00C01448"/>
    <w:rsid w:val="00C378F8"/>
    <w:rsid w:val="00C52596"/>
    <w:rsid w:val="00C52EE4"/>
    <w:rsid w:val="00C61D60"/>
    <w:rsid w:val="00C95128"/>
    <w:rsid w:val="00CB5D3D"/>
    <w:rsid w:val="00CD0FF2"/>
    <w:rsid w:val="00CE3AA2"/>
    <w:rsid w:val="00D04BDA"/>
    <w:rsid w:val="00D12FD0"/>
    <w:rsid w:val="00D22627"/>
    <w:rsid w:val="00D24FD6"/>
    <w:rsid w:val="00D51EFE"/>
    <w:rsid w:val="00D6011D"/>
    <w:rsid w:val="00D66DBC"/>
    <w:rsid w:val="00DA367E"/>
    <w:rsid w:val="00DC3609"/>
    <w:rsid w:val="00DD3853"/>
    <w:rsid w:val="00DE04DE"/>
    <w:rsid w:val="00DE4485"/>
    <w:rsid w:val="00DF0A69"/>
    <w:rsid w:val="00E01244"/>
    <w:rsid w:val="00E32ED9"/>
    <w:rsid w:val="00E37279"/>
    <w:rsid w:val="00E4578F"/>
    <w:rsid w:val="00E61A70"/>
    <w:rsid w:val="00E72BE1"/>
    <w:rsid w:val="00E930A4"/>
    <w:rsid w:val="00E955E2"/>
    <w:rsid w:val="00E97709"/>
    <w:rsid w:val="00EA14EB"/>
    <w:rsid w:val="00EA1BB7"/>
    <w:rsid w:val="00EB3245"/>
    <w:rsid w:val="00EC3A66"/>
    <w:rsid w:val="00ED6418"/>
    <w:rsid w:val="00F052A0"/>
    <w:rsid w:val="00F222FC"/>
    <w:rsid w:val="00F22FE4"/>
    <w:rsid w:val="00F36AF7"/>
    <w:rsid w:val="00F37594"/>
    <w:rsid w:val="00F3790D"/>
    <w:rsid w:val="00F4350E"/>
    <w:rsid w:val="00F50450"/>
    <w:rsid w:val="00F551CE"/>
    <w:rsid w:val="00F84A44"/>
    <w:rsid w:val="00F922AC"/>
    <w:rsid w:val="00FA3804"/>
    <w:rsid w:val="00FA4216"/>
    <w:rsid w:val="00FB3900"/>
    <w:rsid w:val="00FC2B57"/>
    <w:rsid w:val="00FC4F13"/>
    <w:rsid w:val="00FC5DC2"/>
    <w:rsid w:val="00FD3638"/>
    <w:rsid w:val="00FD6421"/>
    <w:rsid w:val="00FD78CC"/>
    <w:rsid w:val="00FE0360"/>
    <w:rsid w:val="00FE1A84"/>
    <w:rsid w:val="00FE5C1A"/>
    <w:rsid w:val="00FE6E28"/>
    <w:rsid w:val="00FF0706"/>
    <w:rsid w:val="00FF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AA8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宋体" w:hAnsi="SimSu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B9F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4</Characters>
  <Application>Microsoft Macintosh Word</Application>
  <DocSecurity>0</DocSecurity>
  <Lines>8</Lines>
  <Paragraphs>2</Paragraphs>
  <ScaleCrop>false</ScaleCrop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obao</dc:creator>
  <cp:keywords/>
  <dc:description/>
  <cp:lastModifiedBy>liu yaobao</cp:lastModifiedBy>
  <cp:revision>3</cp:revision>
  <dcterms:created xsi:type="dcterms:W3CDTF">2019-05-19T01:14:00Z</dcterms:created>
  <dcterms:modified xsi:type="dcterms:W3CDTF">2019-08-31T08:34:00Z</dcterms:modified>
</cp:coreProperties>
</file>